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872" w:rsidRPr="00454809" w:rsidRDefault="00AB6A21" w:rsidP="008A2872">
      <w:pPr>
        <w:spacing w:after="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Table A</w:t>
      </w:r>
      <w:r w:rsidR="008A2872" w:rsidRPr="00454809">
        <w:rPr>
          <w:b/>
          <w:bCs/>
          <w:lang w:val="en-US"/>
        </w:rPr>
        <w:t>. Participants’ characteristic according to their work secto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1211"/>
        <w:gridCol w:w="1134"/>
        <w:gridCol w:w="988"/>
      </w:tblGrid>
      <w:tr w:rsidR="008A2872" w:rsidRPr="00AB6A21" w:rsidTr="009D473E">
        <w:trPr>
          <w:trHeight w:val="844"/>
        </w:trPr>
        <w:tc>
          <w:tcPr>
            <w:tcW w:w="3544" w:type="dxa"/>
            <w:tcBorders>
              <w:left w:val="nil"/>
              <w:right w:val="single" w:sz="4" w:space="0" w:color="auto"/>
            </w:tcBorders>
          </w:tcPr>
          <w:p w:rsidR="008A2872" w:rsidRPr="00454809" w:rsidRDefault="008A2872" w:rsidP="008A2872">
            <w:pPr>
              <w:spacing w:line="276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Total population</w:t>
            </w:r>
          </w:p>
          <w:p w:rsidR="008A2872" w:rsidRPr="00AB6A21" w:rsidRDefault="008A2872" w:rsidP="008A2872">
            <w:pPr>
              <w:spacing w:line="276" w:lineRule="auto"/>
              <w:rPr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 xml:space="preserve">         n=4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Food supermarket n=13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 xml:space="preserve">Transportation  </w:t>
            </w:r>
          </w:p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Mail-sorting service</w:t>
            </w:r>
          </w:p>
          <w:p w:rsidR="008A2872" w:rsidRPr="00454809" w:rsidRDefault="008A2872" w:rsidP="008A2872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sz w:val="16"/>
                <w:szCs w:val="16"/>
                <w:lang w:val="en-US"/>
              </w:rPr>
              <w:t>n=11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Laundry</w:t>
            </w:r>
          </w:p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104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Age, y, </w:t>
            </w:r>
            <w:proofErr w:type="spellStart"/>
            <w:r w:rsidRPr="00454809">
              <w:rPr>
                <w:sz w:val="16"/>
                <w:szCs w:val="16"/>
                <w:lang w:val="en-US"/>
              </w:rPr>
              <w:t>mean±SD</w:t>
            </w:r>
            <w:proofErr w:type="spellEnd"/>
            <w:r w:rsidRPr="0045480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4.3±11.5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0.3 ± 12.8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7.1 ± 9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6.6 ± 11.6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4.0 ± 10.5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33 (51.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7 (65.4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6 (15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9 (43.0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1 (77.9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  <w:bottom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Education  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No or low education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75 (3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5 (33.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6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9 (34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5 (52.9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Upper secondary education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15 (47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9 (51.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6 (5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6 (49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4 (32.7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2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Tertiary education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7 (12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8 (13.5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1 (10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6 (14.0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11.5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Comorbidity (≥1 chronic diseases)*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105 (23.1) 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5 (18.8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2 (21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7 (32.5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1 (20.2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Current smoker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5 (27.5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6 (27.1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7 (26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 (24.6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4 (32.7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  <w:bottom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BMI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Under/normal weight (BMI&lt;2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02 (4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3 (54.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7 (3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1 (44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1 (39.4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Overweight (25≤BMI&lt;3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70 (37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5 (26.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0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8 (42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7 (35.6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Obesity (BMI≥30)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3 (1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5 (18.8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7 (16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5 (13.2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6 (25.0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Flu-like symptoms since the end of February 2020 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47 (32.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0 (35.6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6 (34.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6 (31.6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5 (24.0)</w:t>
            </w:r>
          </w:p>
        </w:tc>
      </w:tr>
      <w:tr w:rsidR="00013F08" w:rsidRPr="00013F08" w:rsidTr="009D473E">
        <w:tc>
          <w:tcPr>
            <w:tcW w:w="3544" w:type="dxa"/>
            <w:tcBorders>
              <w:left w:val="nil"/>
            </w:tcBorders>
          </w:tcPr>
          <w:p w:rsidR="00013F08" w:rsidRPr="00E236D5" w:rsidRDefault="00013F08" w:rsidP="00013F08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 xml:space="preserve">History of a positive RT-PCR test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13F08" w:rsidRPr="00E236D5" w:rsidRDefault="00013F08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>6 (1.3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013F08" w:rsidRPr="00E236D5" w:rsidRDefault="00013F08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>5 (3.8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013F08" w:rsidRPr="00E236D5" w:rsidRDefault="00013F08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13F08" w:rsidRPr="00E236D5" w:rsidRDefault="00013F08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013F08" w:rsidRPr="00E236D5" w:rsidRDefault="00013F08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E236D5">
              <w:rPr>
                <w:sz w:val="16"/>
                <w:szCs w:val="16"/>
                <w:lang w:val="en-US"/>
              </w:rPr>
              <w:t>0</w:t>
            </w:r>
            <w:bookmarkStart w:id="0" w:name="_GoBack"/>
            <w:bookmarkEnd w:id="0"/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Having at least 1 housemate with symptoms suggestive of COVID-19† since the end of February 20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0 (13.2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9 (14.3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3 (12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 (7.9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9 (18.3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Having at least 1 housemate tested RT-PCR positiv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3 (2.9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 (5.3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 (1.9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Respect of hygiene rules in private life</w:t>
            </w:r>
            <w:r w:rsidRPr="00454809">
              <w:rPr>
                <w:rFonts w:ascii="Arial" w:hAnsi="Arial" w:cs="Arial"/>
                <w:color w:val="202122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82 (8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10 (82.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8 (8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0 (79.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4 (90.4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Respect of distancing rules in private life</w:t>
            </w:r>
            <w:r w:rsidRPr="00454809">
              <w:rPr>
                <w:rFonts w:ascii="Arial" w:hAnsi="Arial" w:cs="Arial"/>
                <w:color w:val="323232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76 (60.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3 (54.9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5 (62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2 (63.2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6 (63.5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Meeting of 1 or more people/week, other than the housemates, during the semi-lockdown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03 (88.6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1 (91.0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4 (90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7 (85.1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1 (87.5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Public transport as main means of transport during the semi-lockdown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9 (13.0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1 (15.8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2 (21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 (0.9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5 (14.4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  <w:bottom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Wearing always a mask in public places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4 (11.9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3.0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 (5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 (7.9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5 (33.7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At least 1 travel abroad since the end of February 20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4 (9.7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9 (14.3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6 (15.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 (5.3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2.9)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At least 1 close contact with people, other than the housemates, having symptoms suggestive of COVID-19†, from 24 hours before symptoms onset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1 (13.4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 (21.1)</w:t>
            </w:r>
          </w:p>
        </w:tc>
        <w:tc>
          <w:tcPr>
            <w:tcW w:w="1211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 (4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8 (15.8)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 (9.6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single" w:sz="4" w:space="0" w:color="auto"/>
              <w:left w:val="nil"/>
              <w:bottom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Change in one’s working conditions since SARS-CoV-2 outbreak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229 (50.3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2 (46.6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6 (63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7 (50.0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4 (42.3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Decreased working activity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6 (1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9.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4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10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 (7.7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Stop working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 (3.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3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 (1.9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Teleworking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2 (4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 (1.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7 (14.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2.9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Stop because of a disease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2 (7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9.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 (5.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 (4.8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:rsidR="008A2872" w:rsidRPr="00454809" w:rsidRDefault="008A2872" w:rsidP="008A2872">
            <w:pPr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Stop because of unemploym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0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0</w:t>
            </w:r>
          </w:p>
        </w:tc>
      </w:tr>
      <w:tr w:rsidR="008A2872" w:rsidRPr="00454809" w:rsidTr="009D473E">
        <w:tc>
          <w:tcPr>
            <w:tcW w:w="3544" w:type="dxa"/>
            <w:tcBorders>
              <w:left w:val="nil"/>
              <w:bottom w:val="single" w:sz="18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Going to the workplace,</w:t>
            </w:r>
            <w:r w:rsidRPr="00454809">
              <w:rPr>
                <w:lang w:val="en-US"/>
              </w:rPr>
              <w:t xml:space="preserve"> </w:t>
            </w:r>
            <w:r w:rsidRPr="00454809">
              <w:rPr>
                <w:sz w:val="16"/>
                <w:szCs w:val="16"/>
                <w:lang w:val="en-US"/>
              </w:rPr>
              <w:t>partially or fully, during semi-lockdown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28 (94.1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3 (92.5)</w:t>
            </w:r>
          </w:p>
        </w:tc>
        <w:tc>
          <w:tcPr>
            <w:tcW w:w="1211" w:type="dxa"/>
            <w:tcBorders>
              <w:left w:val="nil"/>
              <w:bottom w:val="single" w:sz="18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1 (97.1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5 (92.1)</w:t>
            </w:r>
          </w:p>
        </w:tc>
        <w:tc>
          <w:tcPr>
            <w:tcW w:w="988" w:type="dxa"/>
            <w:tcBorders>
              <w:left w:val="nil"/>
              <w:bottom w:val="single" w:sz="18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9 (95.2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EXPOSURE AT WORK FOR THOSE WHO, PARTIALLY OR FULLY,  WORKED ON SI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4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1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1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b/>
                <w:bCs/>
                <w:sz w:val="16"/>
                <w:szCs w:val="16"/>
                <w:lang w:val="en-US"/>
              </w:rPr>
              <w:t>N=99</w:t>
            </w:r>
          </w:p>
        </w:tc>
      </w:tr>
      <w:tr w:rsidR="008A2872" w:rsidRPr="00454809" w:rsidTr="009D473E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Work activity rat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5-1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6 (66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3 (51.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0 (6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3 (69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0 (80.1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0-74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10 (2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2 (34.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 (2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 (26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12.1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pStyle w:val="Paragraphedeliste"/>
              <w:numPr>
                <w:ilvl w:val="0"/>
                <w:numId w:val="1"/>
              </w:num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&lt;5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2 (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8 (14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 (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3.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 (7.1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At least 1 close contact with people having symptoms suggestive of COVID-19† at workplace, from 24h before the symptoms outbrea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0 (14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8 (22.8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6 (15.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12.1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At least 1 close contact at work with a person tested positive for SARS-CoV-2, from 24h before the symptoms outbrea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1 (7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1 (17.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 (5.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4.0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 xml:space="preserve">Carpooling to go to work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5 (1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1 (8.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 (1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 (9.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2 (22.2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Implementation of hygiene measures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07 (72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2 (66.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0 (5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2 (68.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3 (93.9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Implementation of social distancing 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83 (42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9 (23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8 (4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1 (48.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5 (55.6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lastRenderedPageBreak/>
              <w:t>Adequate implementation of protective measures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13 (49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4 (27.6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1 (5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50 (47.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8 (78.8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Wearing a mask most of the time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3 (21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3.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 (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 (1.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3 (83.8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Hand sanitizer availability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23 (98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21 (98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9 (9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5 (100.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8 (99.0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Mask availability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83 (89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5 (85.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8 (8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1 (86.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9 (100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Physical barriers availability 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227 (53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103 (83.7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78 (7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40 (38.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 (6.1)</w:t>
            </w:r>
          </w:p>
        </w:tc>
      </w:tr>
      <w:tr w:rsidR="008A2872" w:rsidRPr="00454809" w:rsidTr="009D473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Adequate information on protective measures at wor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334 (78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tabs>
                <w:tab w:val="left" w:pos="384"/>
              </w:tabs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90 (73.2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68 (6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7 (82.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2872" w:rsidRPr="00454809" w:rsidRDefault="008A2872" w:rsidP="008A2872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454809">
              <w:rPr>
                <w:sz w:val="16"/>
                <w:szCs w:val="16"/>
                <w:lang w:val="en-US"/>
              </w:rPr>
              <w:t>89 (90.0)</w:t>
            </w:r>
          </w:p>
        </w:tc>
      </w:tr>
    </w:tbl>
    <w:p w:rsidR="008A2872" w:rsidRPr="00454809" w:rsidRDefault="008A2872" w:rsidP="008A2872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 xml:space="preserve">Note: unless otherwise specified data are displayed as </w:t>
      </w:r>
      <w:proofErr w:type="gramStart"/>
      <w:r w:rsidRPr="00454809">
        <w:rPr>
          <w:sz w:val="16"/>
          <w:szCs w:val="16"/>
          <w:lang w:val="en-US"/>
        </w:rPr>
        <w:t>n(</w:t>
      </w:r>
      <w:proofErr w:type="gramEnd"/>
      <w:r w:rsidRPr="00454809">
        <w:rPr>
          <w:sz w:val="16"/>
          <w:szCs w:val="16"/>
          <w:lang w:val="en-US"/>
        </w:rPr>
        <w:t>%)</w:t>
      </w:r>
    </w:p>
    <w:p w:rsidR="008A2872" w:rsidRPr="00454809" w:rsidRDefault="008A2872" w:rsidP="008A2872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 xml:space="preserve">*Defined as presenting at least one chronic disease among hypertension, diabetes, cardiovascular disease, renal disease, chronic respiratory disease, immune weakness, active cancer and other chronic diseases. </w:t>
      </w:r>
    </w:p>
    <w:p w:rsidR="008A2872" w:rsidRPr="00454809" w:rsidRDefault="008A2872" w:rsidP="008A2872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>† Defined as presenting cough or sore throat or shortness of breath or fever or fatigue or muscle pain or loss of smell or taste</w:t>
      </w:r>
    </w:p>
    <w:p w:rsidR="008A2872" w:rsidRPr="00454809" w:rsidRDefault="008A2872" w:rsidP="008A2872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sz w:val="16"/>
          <w:szCs w:val="16"/>
          <w:lang w:val="en-US"/>
        </w:rPr>
        <w:t>‡Defined as frequent hand washing, sneezing into the elbow, use of disposable handkerchiefs etc.</w:t>
      </w:r>
    </w:p>
    <w:p w:rsidR="008A2872" w:rsidRPr="00454809" w:rsidRDefault="008A2872" w:rsidP="008A2872">
      <w:pPr>
        <w:spacing w:after="0" w:line="276" w:lineRule="auto"/>
        <w:rPr>
          <w:sz w:val="16"/>
          <w:szCs w:val="16"/>
          <w:lang w:val="en-US"/>
        </w:rPr>
      </w:pPr>
      <w:r w:rsidRPr="00454809">
        <w:rPr>
          <w:rFonts w:ascii="Arial" w:hAnsi="Arial" w:cs="Arial"/>
          <w:color w:val="323232"/>
          <w:sz w:val="18"/>
          <w:szCs w:val="18"/>
          <w:vertAlign w:val="superscript"/>
          <w:lang w:val="en-US"/>
        </w:rPr>
        <w:t>§</w:t>
      </w:r>
      <w:r w:rsidRPr="00454809">
        <w:rPr>
          <w:sz w:val="18"/>
          <w:szCs w:val="18"/>
          <w:lang w:val="en-US"/>
        </w:rPr>
        <w:t xml:space="preserve"> </w:t>
      </w:r>
      <w:r w:rsidRPr="00454809">
        <w:rPr>
          <w:sz w:val="16"/>
          <w:szCs w:val="16"/>
          <w:lang w:val="en-US"/>
        </w:rPr>
        <w:t>Defined as physical distancing, avoid shaking hands or kissing, staying home, avoiding getting out if unnecessary.</w:t>
      </w:r>
    </w:p>
    <w:p w:rsidR="003759FC" w:rsidRPr="008A2872" w:rsidRDefault="003759FC" w:rsidP="008A2872">
      <w:pPr>
        <w:spacing w:line="276" w:lineRule="auto"/>
        <w:rPr>
          <w:lang w:val="en-US"/>
        </w:rPr>
      </w:pPr>
    </w:p>
    <w:sectPr w:rsidR="003759FC" w:rsidRPr="008A2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13C38"/>
    <w:multiLevelType w:val="hybridMultilevel"/>
    <w:tmpl w:val="1BC0EC78"/>
    <w:lvl w:ilvl="0" w:tplc="03008F3A">
      <w:start w:val="1"/>
      <w:numFmt w:val="bullet"/>
      <w:lvlText w:val=""/>
      <w:lvlJc w:val="left"/>
      <w:pPr>
        <w:ind w:left="113" w:hanging="113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685D0847"/>
    <w:multiLevelType w:val="hybridMultilevel"/>
    <w:tmpl w:val="7BC4AE28"/>
    <w:lvl w:ilvl="0" w:tplc="0BD89B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38D"/>
    <w:rsid w:val="00013F08"/>
    <w:rsid w:val="003759FC"/>
    <w:rsid w:val="005D64F1"/>
    <w:rsid w:val="008A2872"/>
    <w:rsid w:val="00AB6A21"/>
    <w:rsid w:val="00E236D5"/>
    <w:rsid w:val="00E8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D25608-9CD9-4568-ADBE-7CF97AA4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8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A2872"/>
    <w:pPr>
      <w:ind w:left="720"/>
      <w:contextualSpacing/>
    </w:pPr>
  </w:style>
  <w:style w:type="table" w:styleId="Grilledutableau">
    <w:name w:val="Table Grid"/>
    <w:basedOn w:val="TableauNormal"/>
    <w:uiPriority w:val="39"/>
    <w:rsid w:val="008A2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i Giulia</dc:creator>
  <cp:keywords/>
  <dc:description/>
  <cp:lastModifiedBy>Belloni Giulia</cp:lastModifiedBy>
  <cp:revision>4</cp:revision>
  <dcterms:created xsi:type="dcterms:W3CDTF">2022-07-11T08:18:00Z</dcterms:created>
  <dcterms:modified xsi:type="dcterms:W3CDTF">2022-08-19T09:46:00Z</dcterms:modified>
</cp:coreProperties>
</file>